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"/>
        <w:tblW w:w="8502" w:type="dxa"/>
        <w:tblLayout w:type="fixed"/>
        <w:tblLook w:val="04A0" w:firstRow="1" w:lastRow="0" w:firstColumn="1" w:lastColumn="0" w:noHBand="0" w:noVBand="1"/>
      </w:tblPr>
      <w:tblGrid>
        <w:gridCol w:w="1320"/>
        <w:gridCol w:w="95"/>
        <w:gridCol w:w="4961"/>
        <w:gridCol w:w="892"/>
        <w:gridCol w:w="1234"/>
      </w:tblGrid>
      <w:tr w:rsidR="0080705F" w:rsidRPr="0080705F" w14:paraId="03862CA0" w14:textId="7DB333B7" w:rsidTr="00807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gridSpan w:val="2"/>
            <w:shd w:val="clear" w:color="auto" w:fill="D0CECE" w:themeFill="background2" w:themeFillShade="E6"/>
            <w:noWrap/>
            <w:hideMark/>
          </w:tcPr>
          <w:p w14:paraId="2D6576F0" w14:textId="77777777" w:rsidR="0080705F" w:rsidRPr="0080705F" w:rsidRDefault="0080705F" w:rsidP="0080705F">
            <w:pPr>
              <w:jc w:val="center"/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  <w:t xml:space="preserve">Gene </w:t>
            </w:r>
            <w:proofErr w:type="spellStart"/>
            <w:r w:rsidRPr="0080705F"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  <w:t>symbol</w:t>
            </w:r>
            <w:proofErr w:type="spellEnd"/>
          </w:p>
        </w:tc>
        <w:tc>
          <w:tcPr>
            <w:tcW w:w="4961" w:type="dxa"/>
            <w:shd w:val="clear" w:color="auto" w:fill="D0CECE" w:themeFill="background2" w:themeFillShade="E6"/>
            <w:noWrap/>
            <w:hideMark/>
          </w:tcPr>
          <w:p w14:paraId="28908F55" w14:textId="77777777" w:rsidR="0080705F" w:rsidRPr="0080705F" w:rsidRDefault="0080705F" w:rsidP="00807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Gene Description</w:t>
            </w:r>
          </w:p>
        </w:tc>
        <w:tc>
          <w:tcPr>
            <w:tcW w:w="892" w:type="dxa"/>
            <w:shd w:val="clear" w:color="auto" w:fill="D0CECE" w:themeFill="background2" w:themeFillShade="E6"/>
            <w:vAlign w:val="bottom"/>
          </w:tcPr>
          <w:p w14:paraId="4CD787EB" w14:textId="4867E2F9" w:rsidR="0080705F" w:rsidRPr="0080705F" w:rsidRDefault="0080705F" w:rsidP="00807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Cs w:val="0"/>
                <w:sz w:val="19"/>
                <w:szCs w:val="19"/>
              </w:rPr>
              <w:t>FC</w:t>
            </w:r>
          </w:p>
        </w:tc>
        <w:tc>
          <w:tcPr>
            <w:tcW w:w="1234" w:type="dxa"/>
            <w:shd w:val="clear" w:color="auto" w:fill="D0CECE" w:themeFill="background2" w:themeFillShade="E6"/>
          </w:tcPr>
          <w:p w14:paraId="5ED3FEB2" w14:textId="14FB99C2" w:rsidR="0080705F" w:rsidRPr="0080705F" w:rsidRDefault="0080705F" w:rsidP="00807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P value</w:t>
            </w:r>
          </w:p>
        </w:tc>
      </w:tr>
      <w:tr w:rsidR="0080705F" w:rsidRPr="0080705F" w14:paraId="53834E98" w14:textId="05DEDF64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4D6A98F7" w14:textId="16E5D782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BCL2L1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0D7B2755" w14:textId="577E4C47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BCL2-like 1</w:t>
            </w:r>
          </w:p>
        </w:tc>
        <w:tc>
          <w:tcPr>
            <w:tcW w:w="892" w:type="dxa"/>
            <w:vAlign w:val="bottom"/>
          </w:tcPr>
          <w:p w14:paraId="48A0950F" w14:textId="3CD877F1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6</w:t>
            </w:r>
          </w:p>
        </w:tc>
        <w:tc>
          <w:tcPr>
            <w:tcW w:w="1234" w:type="dxa"/>
          </w:tcPr>
          <w:p w14:paraId="522CA1F2" w14:textId="05B29DC6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0,00E+00</w:t>
            </w:r>
          </w:p>
        </w:tc>
      </w:tr>
      <w:tr w:rsidR="0080705F" w:rsidRPr="0080705F" w14:paraId="7D6EA82E" w14:textId="154D979C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6F6AF781" w14:textId="511C61B5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RAB8A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75A60B58" w14:textId="16780B62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>RAB8A, member RAS oncogene family</w:t>
            </w:r>
          </w:p>
        </w:tc>
        <w:tc>
          <w:tcPr>
            <w:tcW w:w="892" w:type="dxa"/>
            <w:vAlign w:val="bottom"/>
          </w:tcPr>
          <w:p w14:paraId="7E0E15FE" w14:textId="1E23C63A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5</w:t>
            </w:r>
          </w:p>
        </w:tc>
        <w:tc>
          <w:tcPr>
            <w:tcW w:w="1234" w:type="dxa"/>
          </w:tcPr>
          <w:p w14:paraId="5CBDF537" w14:textId="305B5E84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2,00E-06</w:t>
            </w:r>
          </w:p>
        </w:tc>
      </w:tr>
      <w:tr w:rsidR="0080705F" w:rsidRPr="0080705F" w14:paraId="2905B1CA" w14:textId="7E752BFF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1936F71B" w14:textId="69E3129F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BCL2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6CB28D2A" w14:textId="01B2014C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B-</w:t>
            </w: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</w:rPr>
              <w:t>cell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CLL/</w:t>
            </w: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</w:rPr>
              <w:t>lymphoma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2</w:t>
            </w:r>
          </w:p>
        </w:tc>
        <w:tc>
          <w:tcPr>
            <w:tcW w:w="892" w:type="dxa"/>
            <w:vAlign w:val="bottom"/>
          </w:tcPr>
          <w:p w14:paraId="18DE739B" w14:textId="70A3E13F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234" w:type="dxa"/>
          </w:tcPr>
          <w:p w14:paraId="7025E0DA" w14:textId="3C45C086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7,70E-05</w:t>
            </w:r>
          </w:p>
        </w:tc>
      </w:tr>
      <w:tr w:rsidR="0080705F" w:rsidRPr="0080705F" w14:paraId="36381F09" w14:textId="782FF7EA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5A8259DD" w14:textId="21446343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PRKCD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55BE5810" w14:textId="0704A74A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proofErr w:type="gramStart"/>
            <w:r w:rsidRPr="0080705F">
              <w:rPr>
                <w:rFonts w:ascii="Calibri" w:eastAsia="Times New Roman" w:hAnsi="Calibri"/>
                <w:sz w:val="19"/>
                <w:szCs w:val="19"/>
              </w:rPr>
              <w:t>protein</w:t>
            </w:r>
            <w:proofErr w:type="gram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kinase C, delta  </w:t>
            </w:r>
          </w:p>
        </w:tc>
        <w:tc>
          <w:tcPr>
            <w:tcW w:w="892" w:type="dxa"/>
            <w:vAlign w:val="bottom"/>
          </w:tcPr>
          <w:p w14:paraId="0245436B" w14:textId="12394BF4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234" w:type="dxa"/>
          </w:tcPr>
          <w:p w14:paraId="6346BB6D" w14:textId="5AF7B4F6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7,70E-05</w:t>
            </w:r>
          </w:p>
        </w:tc>
      </w:tr>
      <w:tr w:rsidR="0080705F" w:rsidRPr="0080705F" w14:paraId="2BF9235B" w14:textId="2B912256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220B7AD5" w14:textId="4EBDBFA3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HMGB1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2D7410B3" w14:textId="03CD11B2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proofErr w:type="gramStart"/>
            <w:r w:rsidRPr="0080705F">
              <w:rPr>
                <w:rFonts w:ascii="Calibri" w:eastAsia="Times New Roman" w:hAnsi="Calibri"/>
                <w:sz w:val="19"/>
                <w:szCs w:val="19"/>
              </w:rPr>
              <w:t>high</w:t>
            </w:r>
            <w:proofErr w:type="gramEnd"/>
            <w:r w:rsidRPr="0080705F">
              <w:rPr>
                <w:rFonts w:ascii="Calibri" w:eastAsia="Times New Roman" w:hAnsi="Calibri"/>
                <w:sz w:val="19"/>
                <w:szCs w:val="19"/>
              </w:rPr>
              <w:t>-</w:t>
            </w: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</w:rPr>
              <w:t>mobility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group box 1  </w:t>
            </w:r>
          </w:p>
        </w:tc>
        <w:tc>
          <w:tcPr>
            <w:tcW w:w="892" w:type="dxa"/>
            <w:vAlign w:val="bottom"/>
          </w:tcPr>
          <w:p w14:paraId="58B17C44" w14:textId="5C6147F5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234" w:type="dxa"/>
          </w:tcPr>
          <w:p w14:paraId="79DEF9A2" w14:textId="6BE62ADD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0,00E+00</w:t>
            </w:r>
          </w:p>
        </w:tc>
      </w:tr>
      <w:tr w:rsidR="0080705F" w:rsidRPr="0080705F" w14:paraId="4B117F5A" w14:textId="7A1BA51F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0FCE2E0E" w14:textId="68F3DA56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RHEB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73C99A50" w14:textId="60C51489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>Ras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homolog enriched in brain</w:t>
            </w:r>
          </w:p>
        </w:tc>
        <w:tc>
          <w:tcPr>
            <w:tcW w:w="892" w:type="dxa"/>
            <w:vAlign w:val="bottom"/>
          </w:tcPr>
          <w:p w14:paraId="1831D6FE" w14:textId="2C234A94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234" w:type="dxa"/>
          </w:tcPr>
          <w:p w14:paraId="119A9E69" w14:textId="780756E5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2,00E-06</w:t>
            </w:r>
          </w:p>
        </w:tc>
      </w:tr>
      <w:tr w:rsidR="0080705F" w:rsidRPr="0080705F" w14:paraId="38BB7096" w14:textId="73BBD744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794F788F" w14:textId="5C699895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PIK3R1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78D0F01F" w14:textId="50F765AC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>phosphoinositide-3-kinase, regulatory subunit 1 (p85 alpha)</w:t>
            </w:r>
          </w:p>
        </w:tc>
        <w:tc>
          <w:tcPr>
            <w:tcW w:w="892" w:type="dxa"/>
            <w:vAlign w:val="bottom"/>
          </w:tcPr>
          <w:p w14:paraId="0298BDF1" w14:textId="14B79710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234" w:type="dxa"/>
          </w:tcPr>
          <w:p w14:paraId="083E4398" w14:textId="4C9D7DB6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6,70E-05</w:t>
            </w:r>
          </w:p>
        </w:tc>
      </w:tr>
      <w:tr w:rsidR="0080705F" w:rsidRPr="0080705F" w14:paraId="4722BB5A" w14:textId="57B3C34F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09DB0084" w14:textId="1D5A1AAA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PIK3CD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31AF8027" w14:textId="463DB3FF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proofErr w:type="gramStart"/>
            <w:r w:rsidRPr="0080705F">
              <w:rPr>
                <w:rFonts w:ascii="Calibri" w:eastAsia="Times New Roman" w:hAnsi="Calibri"/>
                <w:sz w:val="19"/>
                <w:szCs w:val="19"/>
              </w:rPr>
              <w:t>phosphoinositide</w:t>
            </w:r>
            <w:proofErr w:type="gram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-3-kinase, </w:t>
            </w: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</w:rPr>
              <w:t>catalytic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>, delta polypeptide</w:t>
            </w:r>
          </w:p>
        </w:tc>
        <w:tc>
          <w:tcPr>
            <w:tcW w:w="892" w:type="dxa"/>
            <w:vAlign w:val="bottom"/>
          </w:tcPr>
          <w:p w14:paraId="34D4147C" w14:textId="25212A19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234" w:type="dxa"/>
          </w:tcPr>
          <w:p w14:paraId="2658842B" w14:textId="50EC85F5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4,72E-04</w:t>
            </w:r>
          </w:p>
        </w:tc>
      </w:tr>
      <w:tr w:rsidR="0080705F" w:rsidRPr="0080705F" w14:paraId="2C80BFB8" w14:textId="2CD330A0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1A7A5187" w14:textId="1947D5D5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FLAR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619655BF" w14:textId="5348221C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CASP8 and FADD-like apoptosis regulator  </w:t>
            </w:r>
          </w:p>
        </w:tc>
        <w:tc>
          <w:tcPr>
            <w:tcW w:w="892" w:type="dxa"/>
            <w:vAlign w:val="bottom"/>
          </w:tcPr>
          <w:p w14:paraId="5F6478F2" w14:textId="5F85C4E5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234" w:type="dxa"/>
          </w:tcPr>
          <w:p w14:paraId="3CFD3D25" w14:textId="1CDBF5DA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1,35E-04</w:t>
            </w:r>
          </w:p>
        </w:tc>
      </w:tr>
      <w:tr w:rsidR="0080705F" w:rsidRPr="0080705F" w14:paraId="60B93C6A" w14:textId="5A1F982B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6247CD95" w14:textId="6AFC127F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TRAF6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77A6C1DD" w14:textId="7C83BE95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TNF </w:t>
            </w: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</w:rPr>
              <w:t>receptor-associated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factor 6</w:t>
            </w:r>
          </w:p>
        </w:tc>
        <w:tc>
          <w:tcPr>
            <w:tcW w:w="892" w:type="dxa"/>
            <w:vAlign w:val="bottom"/>
          </w:tcPr>
          <w:p w14:paraId="53683B56" w14:textId="7E696CBB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234" w:type="dxa"/>
          </w:tcPr>
          <w:p w14:paraId="091DA0C3" w14:textId="3D736A9C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1,31E-02</w:t>
            </w:r>
          </w:p>
        </w:tc>
      </w:tr>
      <w:tr w:rsidR="0080705F" w:rsidRPr="0080705F" w14:paraId="42552549" w14:textId="50AD04F9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3D4F971C" w14:textId="3E4363CD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ATG2A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3164D687" w14:textId="7F70715D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proofErr w:type="spellStart"/>
            <w:proofErr w:type="gramStart"/>
            <w:r w:rsidRPr="0080705F">
              <w:rPr>
                <w:rFonts w:ascii="Calibri" w:eastAsia="Times New Roman" w:hAnsi="Calibri"/>
                <w:sz w:val="19"/>
                <w:szCs w:val="19"/>
              </w:rPr>
              <w:t>autophagy</w:t>
            </w:r>
            <w:proofErr w:type="spellEnd"/>
            <w:proofErr w:type="gram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</w:rPr>
              <w:t>related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2A </w:t>
            </w:r>
          </w:p>
        </w:tc>
        <w:tc>
          <w:tcPr>
            <w:tcW w:w="892" w:type="dxa"/>
            <w:vAlign w:val="bottom"/>
          </w:tcPr>
          <w:p w14:paraId="0486CC38" w14:textId="3A02E304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234" w:type="dxa"/>
          </w:tcPr>
          <w:p w14:paraId="18A49DC6" w14:textId="0FCDC847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6,14E-03</w:t>
            </w:r>
          </w:p>
        </w:tc>
      </w:tr>
      <w:tr w:rsidR="0080705F" w:rsidRPr="0080705F" w14:paraId="1D19E58F" w14:textId="7E457C2F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57842A0D" w14:textId="70E93B9F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BNIP3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044E07F9" w14:textId="5242C914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>BCL2/adenovirus E1B 19kDa interacting protein 3</w:t>
            </w:r>
          </w:p>
        </w:tc>
        <w:tc>
          <w:tcPr>
            <w:tcW w:w="892" w:type="dxa"/>
            <w:vAlign w:val="bottom"/>
          </w:tcPr>
          <w:p w14:paraId="4094875E" w14:textId="7821B9D7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234" w:type="dxa"/>
          </w:tcPr>
          <w:p w14:paraId="4ABA0D50" w14:textId="64890AF5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1,08E-03</w:t>
            </w:r>
          </w:p>
        </w:tc>
      </w:tr>
      <w:tr w:rsidR="0080705F" w:rsidRPr="0080705F" w14:paraId="04F566B8" w14:textId="5E9D81D0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05887293" w14:textId="48EF4DCB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GABARAPL2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5EA019CA" w14:textId="24C6B007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>GABA(A) receptor-associated protein-like 2</w:t>
            </w:r>
          </w:p>
        </w:tc>
        <w:tc>
          <w:tcPr>
            <w:tcW w:w="892" w:type="dxa"/>
            <w:vAlign w:val="bottom"/>
          </w:tcPr>
          <w:p w14:paraId="3F0A308D" w14:textId="6C72C912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234" w:type="dxa"/>
          </w:tcPr>
          <w:p w14:paraId="5B89FAE7" w14:textId="7876378F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3,87E-04</w:t>
            </w:r>
          </w:p>
        </w:tc>
      </w:tr>
      <w:tr w:rsidR="0080705F" w:rsidRPr="0080705F" w14:paraId="54535B5C" w14:textId="576B50CD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55725DFC" w14:textId="4A2BE2C6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LAMP1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1F8C6EC8" w14:textId="5BD54675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proofErr w:type="spellStart"/>
            <w:proofErr w:type="gramStart"/>
            <w:r w:rsidRPr="0080705F">
              <w:rPr>
                <w:rFonts w:ascii="Calibri" w:eastAsia="Times New Roman" w:hAnsi="Calibri"/>
                <w:sz w:val="19"/>
                <w:szCs w:val="19"/>
              </w:rPr>
              <w:t>lysosomal</w:t>
            </w:r>
            <w:proofErr w:type="gramEnd"/>
            <w:r w:rsidRPr="0080705F">
              <w:rPr>
                <w:rFonts w:ascii="Calibri" w:eastAsia="Times New Roman" w:hAnsi="Calibri"/>
                <w:sz w:val="19"/>
                <w:szCs w:val="19"/>
              </w:rPr>
              <w:t>-associated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membrane protein 1</w:t>
            </w:r>
          </w:p>
        </w:tc>
        <w:tc>
          <w:tcPr>
            <w:tcW w:w="892" w:type="dxa"/>
            <w:vAlign w:val="bottom"/>
          </w:tcPr>
          <w:p w14:paraId="6982A726" w14:textId="1F9CE80C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234" w:type="dxa"/>
          </w:tcPr>
          <w:p w14:paraId="4B079CFE" w14:textId="6A3E71FE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7,45E-04</w:t>
            </w:r>
          </w:p>
        </w:tc>
      </w:tr>
      <w:tr w:rsidR="0080705F" w:rsidRPr="0080705F" w14:paraId="423C8937" w14:textId="7E1E91EA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1CE4AA3F" w14:textId="0AD6ECAA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SQSTM1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0B63F3DA" w14:textId="43EAEDF2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80705F">
              <w:rPr>
                <w:rFonts w:ascii="Calibri" w:eastAsia="Times New Roman" w:hAnsi="Calibri"/>
                <w:sz w:val="19"/>
                <w:szCs w:val="19"/>
              </w:rPr>
              <w:t>sequestosome</w:t>
            </w:r>
            <w:proofErr w:type="spellEnd"/>
            <w:proofErr w:type="gram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1</w:t>
            </w:r>
          </w:p>
        </w:tc>
        <w:tc>
          <w:tcPr>
            <w:tcW w:w="892" w:type="dxa"/>
            <w:vAlign w:val="bottom"/>
          </w:tcPr>
          <w:p w14:paraId="148EB82E" w14:textId="58CAC2A5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234" w:type="dxa"/>
          </w:tcPr>
          <w:p w14:paraId="75D0AF72" w14:textId="78A7FFA7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4,43E-03</w:t>
            </w:r>
          </w:p>
        </w:tc>
      </w:tr>
      <w:tr w:rsidR="0080705F" w:rsidRPr="0080705F" w14:paraId="48A83348" w14:textId="61E7A8EA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2768C7EB" w14:textId="63F127BD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CTSD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79CA3A0A" w14:textId="5FB08548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80705F">
              <w:rPr>
                <w:rFonts w:ascii="Calibri" w:eastAsia="Times New Roman" w:hAnsi="Calibri"/>
                <w:sz w:val="19"/>
                <w:szCs w:val="19"/>
              </w:rPr>
              <w:t>cathepsin</w:t>
            </w:r>
            <w:proofErr w:type="spellEnd"/>
            <w:proofErr w:type="gram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D  </w:t>
            </w:r>
          </w:p>
        </w:tc>
        <w:tc>
          <w:tcPr>
            <w:tcW w:w="892" w:type="dxa"/>
            <w:vAlign w:val="bottom"/>
          </w:tcPr>
          <w:p w14:paraId="5E219043" w14:textId="3348D53C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234" w:type="dxa"/>
          </w:tcPr>
          <w:p w14:paraId="0F4806A2" w14:textId="60079676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7,24E-03</w:t>
            </w:r>
          </w:p>
        </w:tc>
      </w:tr>
      <w:tr w:rsidR="0080705F" w:rsidRPr="0080705F" w14:paraId="3BDE31B2" w14:textId="59331E5C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77C41BEE" w14:textId="30B9DB6F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MAPK8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3970844E" w14:textId="257998A7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80705F">
              <w:rPr>
                <w:rFonts w:ascii="Calibri" w:eastAsia="Times New Roman" w:hAnsi="Calibri"/>
                <w:sz w:val="19"/>
                <w:szCs w:val="19"/>
              </w:rPr>
              <w:t>mitogen</w:t>
            </w:r>
            <w:proofErr w:type="gramEnd"/>
            <w:r w:rsidRPr="0080705F">
              <w:rPr>
                <w:rFonts w:ascii="Calibri" w:eastAsia="Times New Roman" w:hAnsi="Calibri"/>
                <w:sz w:val="19"/>
                <w:szCs w:val="19"/>
              </w:rPr>
              <w:t>-activated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protein kinase 8</w:t>
            </w:r>
          </w:p>
        </w:tc>
        <w:tc>
          <w:tcPr>
            <w:tcW w:w="892" w:type="dxa"/>
            <w:vAlign w:val="bottom"/>
          </w:tcPr>
          <w:p w14:paraId="2C906E24" w14:textId="204CC67B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234" w:type="dxa"/>
          </w:tcPr>
          <w:p w14:paraId="1920A164" w14:textId="1E24232E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1,70E-03</w:t>
            </w:r>
          </w:p>
        </w:tc>
      </w:tr>
      <w:tr w:rsidR="0080705F" w:rsidRPr="0080705F" w14:paraId="65E3E2C2" w14:textId="13DC375F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5625529A" w14:textId="2E3850B2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RAB33B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70DECF16" w14:textId="2EDEDB67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>RAB33B, member RAS oncogene family</w:t>
            </w:r>
          </w:p>
        </w:tc>
        <w:tc>
          <w:tcPr>
            <w:tcW w:w="892" w:type="dxa"/>
            <w:vAlign w:val="bottom"/>
          </w:tcPr>
          <w:p w14:paraId="2EBB6379" w14:textId="5BE0642A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3</w:t>
            </w:r>
          </w:p>
        </w:tc>
        <w:tc>
          <w:tcPr>
            <w:tcW w:w="1234" w:type="dxa"/>
          </w:tcPr>
          <w:p w14:paraId="0244FA47" w14:textId="6B666E48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8,00E-06</w:t>
            </w:r>
          </w:p>
        </w:tc>
      </w:tr>
      <w:tr w:rsidR="0080705F" w:rsidRPr="0080705F" w14:paraId="5B2C7226" w14:textId="2B422333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727F2974" w14:textId="629870B1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WIPI1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13664672" w14:textId="5F04C2DB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>WD repeat domain, phosphoinositide interacting 1</w:t>
            </w:r>
          </w:p>
        </w:tc>
        <w:tc>
          <w:tcPr>
            <w:tcW w:w="892" w:type="dxa"/>
            <w:vAlign w:val="bottom"/>
          </w:tcPr>
          <w:p w14:paraId="55A94E44" w14:textId="33E6EA56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4</w:t>
            </w:r>
          </w:p>
        </w:tc>
        <w:tc>
          <w:tcPr>
            <w:tcW w:w="1234" w:type="dxa"/>
          </w:tcPr>
          <w:p w14:paraId="234D3838" w14:textId="53A1A070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3,00E-06</w:t>
            </w:r>
          </w:p>
        </w:tc>
      </w:tr>
      <w:tr w:rsidR="0080705F" w:rsidRPr="0080705F" w14:paraId="5EECC0E4" w14:textId="64727AE8" w:rsidTr="008070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532407C7" w14:textId="557E810F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IGF1R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284B2D51" w14:textId="2186A3A3" w:rsidR="0080705F" w:rsidRPr="0080705F" w:rsidRDefault="0080705F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  <w:lang w:val="en-US"/>
              </w:rPr>
              <w:t>insulin-like growth factor 1 receptor</w:t>
            </w:r>
          </w:p>
        </w:tc>
        <w:tc>
          <w:tcPr>
            <w:tcW w:w="892" w:type="dxa"/>
            <w:vAlign w:val="bottom"/>
          </w:tcPr>
          <w:p w14:paraId="671655F7" w14:textId="17C38C14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4</w:t>
            </w:r>
          </w:p>
        </w:tc>
        <w:tc>
          <w:tcPr>
            <w:tcW w:w="1234" w:type="dxa"/>
          </w:tcPr>
          <w:p w14:paraId="16E209D3" w14:textId="7A94D242" w:rsidR="0080705F" w:rsidRPr="0080705F" w:rsidRDefault="00807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5,52E-04</w:t>
            </w:r>
          </w:p>
        </w:tc>
      </w:tr>
      <w:tr w:rsidR="0080705F" w:rsidRPr="0080705F" w14:paraId="7902B654" w14:textId="789F9A92" w:rsidTr="0080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vAlign w:val="bottom"/>
            <w:hideMark/>
          </w:tcPr>
          <w:p w14:paraId="3BB0D4B4" w14:textId="735B7539" w:rsidR="0080705F" w:rsidRPr="0080705F" w:rsidRDefault="0080705F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b w:val="0"/>
                <w:color w:val="000000"/>
                <w:sz w:val="19"/>
                <w:szCs w:val="19"/>
              </w:rPr>
              <w:t>DEPDC6</w:t>
            </w:r>
          </w:p>
        </w:tc>
        <w:tc>
          <w:tcPr>
            <w:tcW w:w="5056" w:type="dxa"/>
            <w:gridSpan w:val="2"/>
            <w:noWrap/>
            <w:vAlign w:val="bottom"/>
            <w:hideMark/>
          </w:tcPr>
          <w:p w14:paraId="09DCCA1F" w14:textId="5464C573" w:rsidR="0080705F" w:rsidRPr="0080705F" w:rsidRDefault="0080705F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DEP </w:t>
            </w: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</w:rPr>
              <w:t>domain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80705F">
              <w:rPr>
                <w:rFonts w:ascii="Calibri" w:eastAsia="Times New Roman" w:hAnsi="Calibri"/>
                <w:sz w:val="19"/>
                <w:szCs w:val="19"/>
              </w:rPr>
              <w:t>containing</w:t>
            </w:r>
            <w:proofErr w:type="spellEnd"/>
            <w:r w:rsidRPr="0080705F">
              <w:rPr>
                <w:rFonts w:ascii="Calibri" w:eastAsia="Times New Roman" w:hAnsi="Calibri"/>
                <w:sz w:val="19"/>
                <w:szCs w:val="19"/>
              </w:rPr>
              <w:t xml:space="preserve"> 6</w:t>
            </w:r>
          </w:p>
        </w:tc>
        <w:tc>
          <w:tcPr>
            <w:tcW w:w="892" w:type="dxa"/>
            <w:vAlign w:val="bottom"/>
          </w:tcPr>
          <w:p w14:paraId="7642BABC" w14:textId="402AD551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80705F">
              <w:rPr>
                <w:rFonts w:ascii="Calibri" w:eastAsia="Times New Roman" w:hAnsi="Calibri"/>
                <w:sz w:val="19"/>
                <w:szCs w:val="19"/>
              </w:rPr>
              <w:t>16</w:t>
            </w:r>
          </w:p>
        </w:tc>
        <w:tc>
          <w:tcPr>
            <w:tcW w:w="1234" w:type="dxa"/>
          </w:tcPr>
          <w:p w14:paraId="1DF9D8B7" w14:textId="3A532B8F" w:rsidR="0080705F" w:rsidRPr="0080705F" w:rsidRDefault="00807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80705F">
              <w:rPr>
                <w:sz w:val="19"/>
                <w:szCs w:val="19"/>
              </w:rPr>
              <w:t>0,00E+00</w:t>
            </w:r>
          </w:p>
        </w:tc>
      </w:tr>
    </w:tbl>
    <w:p w14:paraId="2DEE4B78" w14:textId="34949A82" w:rsidR="00D64531" w:rsidRPr="00A47CC6" w:rsidRDefault="0080705F">
      <w:pPr>
        <w:rPr>
          <w:b/>
          <w:lang w:val="en-US"/>
        </w:rPr>
      </w:pPr>
      <w:bookmarkStart w:id="0" w:name="_GoBack"/>
      <w:bookmarkEnd w:id="0"/>
    </w:p>
    <w:sectPr w:rsidR="00D64531" w:rsidRPr="00A47CC6" w:rsidSect="00FC10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CC6"/>
    <w:rsid w:val="00003DB4"/>
    <w:rsid w:val="00007BFD"/>
    <w:rsid w:val="00022B84"/>
    <w:rsid w:val="00025C13"/>
    <w:rsid w:val="00044320"/>
    <w:rsid w:val="00050CED"/>
    <w:rsid w:val="00054BE5"/>
    <w:rsid w:val="00071DC5"/>
    <w:rsid w:val="00087071"/>
    <w:rsid w:val="0009308F"/>
    <w:rsid w:val="000963F0"/>
    <w:rsid w:val="000A6310"/>
    <w:rsid w:val="000A7AD7"/>
    <w:rsid w:val="000B0CC6"/>
    <w:rsid w:val="000B23FA"/>
    <w:rsid w:val="000C66FD"/>
    <w:rsid w:val="000C79F0"/>
    <w:rsid w:val="000D0F1C"/>
    <w:rsid w:val="000D15A8"/>
    <w:rsid w:val="000D55CA"/>
    <w:rsid w:val="000E126D"/>
    <w:rsid w:val="000E2CF4"/>
    <w:rsid w:val="000E3764"/>
    <w:rsid w:val="000E445D"/>
    <w:rsid w:val="000F185B"/>
    <w:rsid w:val="0010085A"/>
    <w:rsid w:val="00107873"/>
    <w:rsid w:val="001203DC"/>
    <w:rsid w:val="0013351C"/>
    <w:rsid w:val="001431FA"/>
    <w:rsid w:val="0014598E"/>
    <w:rsid w:val="00145B86"/>
    <w:rsid w:val="001467AB"/>
    <w:rsid w:val="001560E9"/>
    <w:rsid w:val="00162B36"/>
    <w:rsid w:val="001632B9"/>
    <w:rsid w:val="0016646B"/>
    <w:rsid w:val="001714D2"/>
    <w:rsid w:val="00172CEF"/>
    <w:rsid w:val="001821F4"/>
    <w:rsid w:val="00186535"/>
    <w:rsid w:val="001929E7"/>
    <w:rsid w:val="00193711"/>
    <w:rsid w:val="001A1E4A"/>
    <w:rsid w:val="001A453C"/>
    <w:rsid w:val="001B0DA2"/>
    <w:rsid w:val="001B12C7"/>
    <w:rsid w:val="001B3A16"/>
    <w:rsid w:val="001B7887"/>
    <w:rsid w:val="001C1E60"/>
    <w:rsid w:val="001C2738"/>
    <w:rsid w:val="001E6B58"/>
    <w:rsid w:val="001F1DF1"/>
    <w:rsid w:val="0021522C"/>
    <w:rsid w:val="002207A9"/>
    <w:rsid w:val="002228E9"/>
    <w:rsid w:val="00222ED9"/>
    <w:rsid w:val="00223B8E"/>
    <w:rsid w:val="00233D8B"/>
    <w:rsid w:val="00244DD9"/>
    <w:rsid w:val="00245955"/>
    <w:rsid w:val="0025716E"/>
    <w:rsid w:val="002615B5"/>
    <w:rsid w:val="00263BF3"/>
    <w:rsid w:val="00263D9F"/>
    <w:rsid w:val="00272F5A"/>
    <w:rsid w:val="00277892"/>
    <w:rsid w:val="00281320"/>
    <w:rsid w:val="00283BEE"/>
    <w:rsid w:val="00285BDF"/>
    <w:rsid w:val="0029729E"/>
    <w:rsid w:val="00297CAD"/>
    <w:rsid w:val="002A0B05"/>
    <w:rsid w:val="002A6FCC"/>
    <w:rsid w:val="002B2DAB"/>
    <w:rsid w:val="002B3D99"/>
    <w:rsid w:val="002B4B15"/>
    <w:rsid w:val="002B60CF"/>
    <w:rsid w:val="002C3ADF"/>
    <w:rsid w:val="002E0B3E"/>
    <w:rsid w:val="002E3367"/>
    <w:rsid w:val="00310B98"/>
    <w:rsid w:val="003142E5"/>
    <w:rsid w:val="0031602E"/>
    <w:rsid w:val="00317FDD"/>
    <w:rsid w:val="00331BFB"/>
    <w:rsid w:val="003472E4"/>
    <w:rsid w:val="00352F1F"/>
    <w:rsid w:val="00353689"/>
    <w:rsid w:val="003549CD"/>
    <w:rsid w:val="00357D10"/>
    <w:rsid w:val="003623E6"/>
    <w:rsid w:val="00365734"/>
    <w:rsid w:val="003658DF"/>
    <w:rsid w:val="0036768B"/>
    <w:rsid w:val="0037127F"/>
    <w:rsid w:val="00374E2E"/>
    <w:rsid w:val="0037530A"/>
    <w:rsid w:val="00383A75"/>
    <w:rsid w:val="003868DB"/>
    <w:rsid w:val="00387C74"/>
    <w:rsid w:val="003902DD"/>
    <w:rsid w:val="00396B12"/>
    <w:rsid w:val="003A03E4"/>
    <w:rsid w:val="003A1E39"/>
    <w:rsid w:val="003B195E"/>
    <w:rsid w:val="003B4663"/>
    <w:rsid w:val="003B4B09"/>
    <w:rsid w:val="003C0E21"/>
    <w:rsid w:val="003C10EF"/>
    <w:rsid w:val="003C184B"/>
    <w:rsid w:val="003C41E4"/>
    <w:rsid w:val="003D1E57"/>
    <w:rsid w:val="003D40B5"/>
    <w:rsid w:val="003D711E"/>
    <w:rsid w:val="003E62B6"/>
    <w:rsid w:val="003F1EFA"/>
    <w:rsid w:val="003F438D"/>
    <w:rsid w:val="003F59AE"/>
    <w:rsid w:val="003F5C13"/>
    <w:rsid w:val="00406C6D"/>
    <w:rsid w:val="00413224"/>
    <w:rsid w:val="00423582"/>
    <w:rsid w:val="00427938"/>
    <w:rsid w:val="00427BBD"/>
    <w:rsid w:val="004344DF"/>
    <w:rsid w:val="00435887"/>
    <w:rsid w:val="00446E49"/>
    <w:rsid w:val="00455DDB"/>
    <w:rsid w:val="004602C7"/>
    <w:rsid w:val="00467FE3"/>
    <w:rsid w:val="00482910"/>
    <w:rsid w:val="00485851"/>
    <w:rsid w:val="004859C7"/>
    <w:rsid w:val="004902CE"/>
    <w:rsid w:val="004A640E"/>
    <w:rsid w:val="004A720B"/>
    <w:rsid w:val="004C4692"/>
    <w:rsid w:val="004C5364"/>
    <w:rsid w:val="004C7E41"/>
    <w:rsid w:val="004D2E91"/>
    <w:rsid w:val="004D46F5"/>
    <w:rsid w:val="004D49E5"/>
    <w:rsid w:val="004E082D"/>
    <w:rsid w:val="004F119A"/>
    <w:rsid w:val="004F35FD"/>
    <w:rsid w:val="004F49BB"/>
    <w:rsid w:val="004F6593"/>
    <w:rsid w:val="0050690B"/>
    <w:rsid w:val="00516848"/>
    <w:rsid w:val="0052138C"/>
    <w:rsid w:val="00532FD7"/>
    <w:rsid w:val="00534FA6"/>
    <w:rsid w:val="00541BC5"/>
    <w:rsid w:val="00541E12"/>
    <w:rsid w:val="00546555"/>
    <w:rsid w:val="00552195"/>
    <w:rsid w:val="00564869"/>
    <w:rsid w:val="00567D1F"/>
    <w:rsid w:val="0057097F"/>
    <w:rsid w:val="00573A88"/>
    <w:rsid w:val="00595B92"/>
    <w:rsid w:val="005A5560"/>
    <w:rsid w:val="005A6C46"/>
    <w:rsid w:val="005B1B36"/>
    <w:rsid w:val="005B4AE5"/>
    <w:rsid w:val="005B66E3"/>
    <w:rsid w:val="005C0755"/>
    <w:rsid w:val="005C6FE2"/>
    <w:rsid w:val="005D34AF"/>
    <w:rsid w:val="005D6CE1"/>
    <w:rsid w:val="005E7B1D"/>
    <w:rsid w:val="005F6A81"/>
    <w:rsid w:val="005F7606"/>
    <w:rsid w:val="00607392"/>
    <w:rsid w:val="00630E80"/>
    <w:rsid w:val="00634AEF"/>
    <w:rsid w:val="006374B1"/>
    <w:rsid w:val="00641055"/>
    <w:rsid w:val="006431F4"/>
    <w:rsid w:val="006434A1"/>
    <w:rsid w:val="0064685E"/>
    <w:rsid w:val="00646E29"/>
    <w:rsid w:val="00655BB9"/>
    <w:rsid w:val="00656CE0"/>
    <w:rsid w:val="0067030D"/>
    <w:rsid w:val="00671258"/>
    <w:rsid w:val="0068185B"/>
    <w:rsid w:val="0069419F"/>
    <w:rsid w:val="00695672"/>
    <w:rsid w:val="006976BE"/>
    <w:rsid w:val="006B121E"/>
    <w:rsid w:val="006B2761"/>
    <w:rsid w:val="006C7927"/>
    <w:rsid w:val="006E2BF2"/>
    <w:rsid w:val="006E4E86"/>
    <w:rsid w:val="006E5E9F"/>
    <w:rsid w:val="006F0FE8"/>
    <w:rsid w:val="006F218F"/>
    <w:rsid w:val="006F3705"/>
    <w:rsid w:val="006F48B5"/>
    <w:rsid w:val="00726D54"/>
    <w:rsid w:val="0074032E"/>
    <w:rsid w:val="00744243"/>
    <w:rsid w:val="007446B0"/>
    <w:rsid w:val="0075691C"/>
    <w:rsid w:val="00756BF4"/>
    <w:rsid w:val="00764A5C"/>
    <w:rsid w:val="007751CE"/>
    <w:rsid w:val="00780E40"/>
    <w:rsid w:val="007923F6"/>
    <w:rsid w:val="0079517F"/>
    <w:rsid w:val="00797615"/>
    <w:rsid w:val="007A1EB2"/>
    <w:rsid w:val="007A5DC1"/>
    <w:rsid w:val="007A74B9"/>
    <w:rsid w:val="007A77B9"/>
    <w:rsid w:val="007B4B73"/>
    <w:rsid w:val="007C011E"/>
    <w:rsid w:val="007C1FC2"/>
    <w:rsid w:val="007C4BD7"/>
    <w:rsid w:val="007C5BDA"/>
    <w:rsid w:val="007D61E9"/>
    <w:rsid w:val="007D698C"/>
    <w:rsid w:val="007D69BF"/>
    <w:rsid w:val="007E2D91"/>
    <w:rsid w:val="007E35CE"/>
    <w:rsid w:val="007E5D89"/>
    <w:rsid w:val="007E6479"/>
    <w:rsid w:val="007F232B"/>
    <w:rsid w:val="007F3E76"/>
    <w:rsid w:val="0080045F"/>
    <w:rsid w:val="008011E0"/>
    <w:rsid w:val="008046A4"/>
    <w:rsid w:val="0080705F"/>
    <w:rsid w:val="00807ADD"/>
    <w:rsid w:val="00807C52"/>
    <w:rsid w:val="00807FA5"/>
    <w:rsid w:val="00812C03"/>
    <w:rsid w:val="0081432D"/>
    <w:rsid w:val="0081746E"/>
    <w:rsid w:val="00834B5E"/>
    <w:rsid w:val="008424EA"/>
    <w:rsid w:val="00851E58"/>
    <w:rsid w:val="00853913"/>
    <w:rsid w:val="00853B85"/>
    <w:rsid w:val="008544BB"/>
    <w:rsid w:val="008574DB"/>
    <w:rsid w:val="00864BC8"/>
    <w:rsid w:val="00864E98"/>
    <w:rsid w:val="00887816"/>
    <w:rsid w:val="00893620"/>
    <w:rsid w:val="00897E0E"/>
    <w:rsid w:val="008A0F8B"/>
    <w:rsid w:val="008A5D7E"/>
    <w:rsid w:val="008A647E"/>
    <w:rsid w:val="008B5303"/>
    <w:rsid w:val="008B700D"/>
    <w:rsid w:val="008B7D24"/>
    <w:rsid w:val="008C1865"/>
    <w:rsid w:val="008E3EF5"/>
    <w:rsid w:val="008F2208"/>
    <w:rsid w:val="008F50D3"/>
    <w:rsid w:val="00902746"/>
    <w:rsid w:val="00923BE1"/>
    <w:rsid w:val="00927BDA"/>
    <w:rsid w:val="00927E56"/>
    <w:rsid w:val="00934D7A"/>
    <w:rsid w:val="00940368"/>
    <w:rsid w:val="0094393C"/>
    <w:rsid w:val="00945100"/>
    <w:rsid w:val="009478C8"/>
    <w:rsid w:val="009523F0"/>
    <w:rsid w:val="009524F0"/>
    <w:rsid w:val="00952603"/>
    <w:rsid w:val="009530D3"/>
    <w:rsid w:val="00962CFE"/>
    <w:rsid w:val="00964C7A"/>
    <w:rsid w:val="009671BE"/>
    <w:rsid w:val="00970555"/>
    <w:rsid w:val="00974EF9"/>
    <w:rsid w:val="00977F7A"/>
    <w:rsid w:val="009807B5"/>
    <w:rsid w:val="00980D54"/>
    <w:rsid w:val="00985BC6"/>
    <w:rsid w:val="009902D1"/>
    <w:rsid w:val="0099541D"/>
    <w:rsid w:val="009A2096"/>
    <w:rsid w:val="009A6F21"/>
    <w:rsid w:val="009B3E0B"/>
    <w:rsid w:val="009B5C9D"/>
    <w:rsid w:val="009D4325"/>
    <w:rsid w:val="009F2420"/>
    <w:rsid w:val="009F4A97"/>
    <w:rsid w:val="009F54BA"/>
    <w:rsid w:val="009F5D36"/>
    <w:rsid w:val="00A007E5"/>
    <w:rsid w:val="00A029A0"/>
    <w:rsid w:val="00A03018"/>
    <w:rsid w:val="00A04AF4"/>
    <w:rsid w:val="00A068C4"/>
    <w:rsid w:val="00A33519"/>
    <w:rsid w:val="00A362D1"/>
    <w:rsid w:val="00A37731"/>
    <w:rsid w:val="00A41CDA"/>
    <w:rsid w:val="00A47CC6"/>
    <w:rsid w:val="00A531D4"/>
    <w:rsid w:val="00A5544B"/>
    <w:rsid w:val="00A80144"/>
    <w:rsid w:val="00A810F3"/>
    <w:rsid w:val="00A82233"/>
    <w:rsid w:val="00A905E9"/>
    <w:rsid w:val="00AB08C3"/>
    <w:rsid w:val="00AB244E"/>
    <w:rsid w:val="00AC4935"/>
    <w:rsid w:val="00AD008A"/>
    <w:rsid w:val="00AD0667"/>
    <w:rsid w:val="00AD6F9A"/>
    <w:rsid w:val="00AE2E83"/>
    <w:rsid w:val="00AE5AE8"/>
    <w:rsid w:val="00AF068D"/>
    <w:rsid w:val="00AF2DC7"/>
    <w:rsid w:val="00AF43EB"/>
    <w:rsid w:val="00B00035"/>
    <w:rsid w:val="00B07F46"/>
    <w:rsid w:val="00B17E70"/>
    <w:rsid w:val="00B20883"/>
    <w:rsid w:val="00B25AC6"/>
    <w:rsid w:val="00B3545A"/>
    <w:rsid w:val="00B367BC"/>
    <w:rsid w:val="00B44A0F"/>
    <w:rsid w:val="00B4686C"/>
    <w:rsid w:val="00B77376"/>
    <w:rsid w:val="00B81038"/>
    <w:rsid w:val="00B8226C"/>
    <w:rsid w:val="00B953FB"/>
    <w:rsid w:val="00BA592B"/>
    <w:rsid w:val="00BB5F81"/>
    <w:rsid w:val="00BB7AFB"/>
    <w:rsid w:val="00BC1FCA"/>
    <w:rsid w:val="00BD2D66"/>
    <w:rsid w:val="00BD729E"/>
    <w:rsid w:val="00BE2F29"/>
    <w:rsid w:val="00BE53A2"/>
    <w:rsid w:val="00BF021B"/>
    <w:rsid w:val="00BF276C"/>
    <w:rsid w:val="00BF4BD1"/>
    <w:rsid w:val="00C022A6"/>
    <w:rsid w:val="00C5282D"/>
    <w:rsid w:val="00C56F59"/>
    <w:rsid w:val="00C57229"/>
    <w:rsid w:val="00C57777"/>
    <w:rsid w:val="00C616C9"/>
    <w:rsid w:val="00C633B6"/>
    <w:rsid w:val="00C67EDB"/>
    <w:rsid w:val="00C740F8"/>
    <w:rsid w:val="00C76687"/>
    <w:rsid w:val="00C83284"/>
    <w:rsid w:val="00C94C08"/>
    <w:rsid w:val="00CA0BA1"/>
    <w:rsid w:val="00CA4FC3"/>
    <w:rsid w:val="00CB4856"/>
    <w:rsid w:val="00CC0540"/>
    <w:rsid w:val="00CC4F3E"/>
    <w:rsid w:val="00CD1686"/>
    <w:rsid w:val="00CD50F1"/>
    <w:rsid w:val="00CD6FFE"/>
    <w:rsid w:val="00CE3FEA"/>
    <w:rsid w:val="00CE6972"/>
    <w:rsid w:val="00CF0A14"/>
    <w:rsid w:val="00CF55AF"/>
    <w:rsid w:val="00CF7863"/>
    <w:rsid w:val="00D21609"/>
    <w:rsid w:val="00D4517B"/>
    <w:rsid w:val="00D60B0F"/>
    <w:rsid w:val="00D61539"/>
    <w:rsid w:val="00D67E85"/>
    <w:rsid w:val="00D67F78"/>
    <w:rsid w:val="00D70F0F"/>
    <w:rsid w:val="00D7446D"/>
    <w:rsid w:val="00D75399"/>
    <w:rsid w:val="00D803F7"/>
    <w:rsid w:val="00D82174"/>
    <w:rsid w:val="00D85B12"/>
    <w:rsid w:val="00D906DC"/>
    <w:rsid w:val="00D92D6E"/>
    <w:rsid w:val="00DA08FB"/>
    <w:rsid w:val="00DA3409"/>
    <w:rsid w:val="00DA6182"/>
    <w:rsid w:val="00DC1B4F"/>
    <w:rsid w:val="00DC323D"/>
    <w:rsid w:val="00DC3C32"/>
    <w:rsid w:val="00DC4FF9"/>
    <w:rsid w:val="00DC5D55"/>
    <w:rsid w:val="00DC70AF"/>
    <w:rsid w:val="00DC720D"/>
    <w:rsid w:val="00DD24FC"/>
    <w:rsid w:val="00DE3229"/>
    <w:rsid w:val="00DE3B11"/>
    <w:rsid w:val="00DF1C82"/>
    <w:rsid w:val="00DF4985"/>
    <w:rsid w:val="00E050E3"/>
    <w:rsid w:val="00E10B6B"/>
    <w:rsid w:val="00E12AD6"/>
    <w:rsid w:val="00E21C34"/>
    <w:rsid w:val="00E22B32"/>
    <w:rsid w:val="00E31AE9"/>
    <w:rsid w:val="00E31D50"/>
    <w:rsid w:val="00E35C0A"/>
    <w:rsid w:val="00E37D7D"/>
    <w:rsid w:val="00E434D0"/>
    <w:rsid w:val="00E449FA"/>
    <w:rsid w:val="00E567F5"/>
    <w:rsid w:val="00E612D6"/>
    <w:rsid w:val="00E71D37"/>
    <w:rsid w:val="00E72409"/>
    <w:rsid w:val="00E75085"/>
    <w:rsid w:val="00E76CCE"/>
    <w:rsid w:val="00E7785C"/>
    <w:rsid w:val="00E84892"/>
    <w:rsid w:val="00E86FCE"/>
    <w:rsid w:val="00E92425"/>
    <w:rsid w:val="00EA2694"/>
    <w:rsid w:val="00EA2A77"/>
    <w:rsid w:val="00EA5291"/>
    <w:rsid w:val="00EA60C1"/>
    <w:rsid w:val="00ED0014"/>
    <w:rsid w:val="00ED5DB1"/>
    <w:rsid w:val="00EE121B"/>
    <w:rsid w:val="00EE2732"/>
    <w:rsid w:val="00F11EEB"/>
    <w:rsid w:val="00F12B32"/>
    <w:rsid w:val="00F15054"/>
    <w:rsid w:val="00F16834"/>
    <w:rsid w:val="00F343C1"/>
    <w:rsid w:val="00F46FDC"/>
    <w:rsid w:val="00F50BA5"/>
    <w:rsid w:val="00F52006"/>
    <w:rsid w:val="00F613DF"/>
    <w:rsid w:val="00F62990"/>
    <w:rsid w:val="00F63BB9"/>
    <w:rsid w:val="00F6691B"/>
    <w:rsid w:val="00F86181"/>
    <w:rsid w:val="00F879C9"/>
    <w:rsid w:val="00F90DF5"/>
    <w:rsid w:val="00F940F4"/>
    <w:rsid w:val="00F958A9"/>
    <w:rsid w:val="00F958AB"/>
    <w:rsid w:val="00FA115C"/>
    <w:rsid w:val="00FA370F"/>
    <w:rsid w:val="00FB7794"/>
    <w:rsid w:val="00FB796B"/>
    <w:rsid w:val="00FC10BD"/>
    <w:rsid w:val="00FC17F1"/>
    <w:rsid w:val="00FC4486"/>
    <w:rsid w:val="00FC4FE4"/>
    <w:rsid w:val="00FD071B"/>
    <w:rsid w:val="00FD5EA1"/>
    <w:rsid w:val="00FF30EE"/>
    <w:rsid w:val="00FF32E0"/>
    <w:rsid w:val="00FF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562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A47CC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cp:lastPrinted>2019-11-08T10:38:00Z</cp:lastPrinted>
  <dcterms:created xsi:type="dcterms:W3CDTF">2021-06-30T11:35:00Z</dcterms:created>
  <dcterms:modified xsi:type="dcterms:W3CDTF">2021-06-30T11:35:00Z</dcterms:modified>
</cp:coreProperties>
</file>